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23A99" w14:textId="37C4A4A0" w:rsidR="00080E92" w:rsidRPr="00792504" w:rsidRDefault="00792504">
      <w:pPr>
        <w:rPr>
          <w:b/>
          <w:bCs/>
        </w:rPr>
      </w:pPr>
      <w:r w:rsidRPr="00792504">
        <w:rPr>
          <w:b/>
          <w:bCs/>
        </w:rPr>
        <w:t>Description of Additional Supplementary File</w:t>
      </w:r>
    </w:p>
    <w:p w14:paraId="39DEB836" w14:textId="77777777" w:rsidR="00792504" w:rsidRDefault="00792504"/>
    <w:p w14:paraId="030953D9" w14:textId="053194AF" w:rsidR="00AB4E89" w:rsidRDefault="00792504" w:rsidP="00AC2CB1">
      <w:r>
        <w:t>File name: Supplementary Data</w:t>
      </w:r>
      <w:r w:rsidR="00AB4E89">
        <w:t xml:space="preserve"> </w:t>
      </w:r>
      <w:r w:rsidR="008C5B40">
        <w:t>1</w:t>
      </w:r>
      <w:r>
        <w:br/>
        <w:t xml:space="preserve">Description: </w:t>
      </w:r>
      <w:r w:rsidR="008C5B40" w:rsidRPr="008C5B40">
        <w:t>The numerical source data for the graphs in the main manuscript are provided as an Excel in the Supplementary Data.</w:t>
      </w:r>
    </w:p>
    <w:p w14:paraId="5B83ED95" w14:textId="77777777" w:rsidR="00AB4E89" w:rsidRDefault="00AB4E89"/>
    <w:p w14:paraId="5882918B" w14:textId="77777777" w:rsidR="00AB4E89" w:rsidRDefault="00AB4E89">
      <w:r>
        <w:br w:type="page"/>
      </w:r>
    </w:p>
    <w:p w14:paraId="19AEF23B" w14:textId="4EB5F168" w:rsidR="00AB4E89" w:rsidRDefault="00AB4E89"/>
    <w:sectPr w:rsidR="00AB4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504"/>
    <w:rsid w:val="00080E92"/>
    <w:rsid w:val="002D5020"/>
    <w:rsid w:val="003D4B8B"/>
    <w:rsid w:val="00792504"/>
    <w:rsid w:val="008C52BF"/>
    <w:rsid w:val="008C5B40"/>
    <w:rsid w:val="00AB4E89"/>
    <w:rsid w:val="00AC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5E62D"/>
  <w15:chartTrackingRefBased/>
  <w15:docId w15:val="{875ED282-4065-413D-8D2B-86782A9A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25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5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5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5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5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5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5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5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5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5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5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5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5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5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5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5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5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5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5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5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5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5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5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5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5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7</Words>
  <Characters>184</Characters>
  <Application>Microsoft Office Word</Application>
  <DocSecurity>0</DocSecurity>
  <Lines>6</Lines>
  <Paragraphs>3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2-03T16:07:00Z</dcterms:created>
  <dcterms:modified xsi:type="dcterms:W3CDTF">2026-02-03T16:07:00Z</dcterms:modified>
</cp:coreProperties>
</file>